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1"/>
        <w:tblW w:w="6692" w:type="dxa"/>
        <w:tblInd w:w="-142" w:type="dxa"/>
        <w:tblLook w:val="04A0" w:firstRow="1" w:lastRow="0" w:firstColumn="1" w:lastColumn="0" w:noHBand="0" w:noVBand="1"/>
      </w:tblPr>
      <w:tblGrid>
        <w:gridCol w:w="2462"/>
        <w:gridCol w:w="4230"/>
      </w:tblGrid>
      <w:tr w:rsidR="00AC3DD5" w:rsidRPr="00304E53" w:rsidTr="004E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2" w:type="dxa"/>
            <w:tcBorders>
              <w:bottom w:val="single" w:sz="18" w:space="0" w:color="auto"/>
            </w:tcBorders>
            <w:noWrap/>
            <w:hideMark/>
          </w:tcPr>
          <w:p w:rsidR="00AC3DD5" w:rsidRPr="00CC73C2" w:rsidRDefault="00AC3DD5" w:rsidP="004E77FE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  <w:t>Gene</w:t>
            </w:r>
          </w:p>
        </w:tc>
        <w:tc>
          <w:tcPr>
            <w:tcW w:w="4230" w:type="dxa"/>
            <w:tcBorders>
              <w:bottom w:val="single" w:sz="18" w:space="0" w:color="auto"/>
            </w:tcBorders>
            <w:noWrap/>
            <w:hideMark/>
          </w:tcPr>
          <w:p w:rsidR="00AC3DD5" w:rsidRPr="00CC73C2" w:rsidRDefault="00AC3DD5" w:rsidP="004E7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</w:pPr>
            <w:r w:rsidRPr="00CC73C2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  <w:lang w:eastAsia="en-NZ"/>
              </w:rPr>
              <w:t>Sequence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top w:val="single" w:sz="18" w:space="0" w:color="auto"/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-MYC Forward</w:t>
            </w:r>
          </w:p>
        </w:tc>
        <w:tc>
          <w:tcPr>
            <w:tcW w:w="4230" w:type="dxa"/>
            <w:tcBorders>
              <w:top w:val="single" w:sz="18" w:space="0" w:color="auto"/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4F56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4B4F56"/>
                <w:sz w:val="24"/>
                <w:szCs w:val="24"/>
                <w:lang w:eastAsia="en-NZ"/>
              </w:rPr>
              <w:t>GGTAGTGGAAAACCAGCAGC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-MYC Reverse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CTCCTCCTCGTCGCAGTA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D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GGCATGATGGACTACAGCG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D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GGCAGTCTAGGCTCGA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XO 3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GAACGTGGGGAACTTCACT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XO 3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TGTCAGTTTGAGGGTCTG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 7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TTTGGAAGTGTCCACCC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 7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CGCCCATTGATGAAGACC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ND1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CTGCGAAGTGGAAACCATC</w:t>
            </w:r>
          </w:p>
        </w:tc>
      </w:tr>
      <w:tr w:rsidR="00AC3DD5" w:rsidRPr="00304E53" w:rsidTr="004E7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ND1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TCCTTCTGCACACATTTGAA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ND2 (Forward)</w:t>
            </w:r>
          </w:p>
        </w:tc>
        <w:tc>
          <w:tcPr>
            <w:tcW w:w="4230" w:type="dxa"/>
            <w:shd w:val="clear" w:color="auto" w:fill="FFFFFF" w:themeFill="background1"/>
            <w:noWrap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5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TGCCCCCACCTAGATCATA</w:t>
            </w:r>
          </w:p>
        </w:tc>
      </w:tr>
      <w:tr w:rsidR="00AC3DD5" w:rsidRPr="00304E53" w:rsidTr="004E7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ND2 (Reverse)</w:t>
            </w:r>
          </w:p>
        </w:tc>
        <w:tc>
          <w:tcPr>
            <w:tcW w:w="4230" w:type="dxa"/>
            <w:shd w:val="clear" w:color="auto" w:fill="FFFFFF" w:themeFill="background1"/>
            <w:noWrap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5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CCCTTATGCTGTACTTCAAATAGG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G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GCCAAACTTTTGCAGTGAATATT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G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CGGATGGCAGCTTTACAAACAA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CAM 1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CAGCGAAGAAAAGACTCTGG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CAM 1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CAGATGTACTCTCCGGCAT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OGIN1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GCAGCTGAACAACATTCAGATCA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OGIN1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AGCCTCTGCATGATGTTCAGT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RF1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CTGAGAGCCATTGACTTTGG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RF1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TTCCCTTCTGTGGACTCTTCCT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EGF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TCTTCAAGCCATCCTGTGT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EGF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TTTCTTTGGTCTGCATT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tatin</w:t>
            </w:r>
            <w:proofErr w:type="spellEnd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TACAACGGAAACAATCATTACCA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tatin</w:t>
            </w:r>
            <w:proofErr w:type="spellEnd"/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TTTCAGAGATCGGATTCCAGTAT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DAC4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GGGAGCTGAAGAATGGCTTTG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DAC4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GGATCTTGCTCACGCTCAA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MP2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ACGGACATTCGGTCCTTG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MP2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CATGGTCGACCTTTAGGAGA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x6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GCAAGAACAGATTGCGAGA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x6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ATTGGGATCATGAGCGGAGG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TEN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TGTAAAGCTGGAAAGGGACGA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TEN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GGGAATAGTTACTCCCTTTTTGT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RF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TCAACTCGCCAGACTCTC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RF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GTGTGTCCTTGGTCTCCC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PRED1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GTTTCAAAGTCCTGCTGATG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PRED1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ATTTGCTTGTAAGTCATCTGCCC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3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CTCACCTCAGGTAATGGGACT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3 (Reverse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GAGCGCGTAATCAGTCTGGG</w:t>
            </w:r>
          </w:p>
        </w:tc>
      </w:tr>
      <w:tr w:rsidR="00AC3DD5" w:rsidRPr="00304E53" w:rsidTr="004E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XO 1 (Forward)</w:t>
            </w:r>
          </w:p>
        </w:tc>
        <w:tc>
          <w:tcPr>
            <w:tcW w:w="423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CGAGTGGATGGTCAAGAGC</w:t>
            </w:r>
          </w:p>
        </w:tc>
      </w:tr>
      <w:tr w:rsidR="00AC3DD5" w:rsidRPr="00304E53" w:rsidTr="004E77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tcBorders>
              <w:bottom w:val="single" w:sz="18" w:space="0" w:color="auto"/>
              <w:right w:val="none" w:sz="0" w:space="0" w:color="auto"/>
            </w:tcBorders>
            <w:noWrap/>
            <w:hideMark/>
          </w:tcPr>
          <w:p w:rsidR="00AC3DD5" w:rsidRPr="00304E53" w:rsidRDefault="00AC3DD5" w:rsidP="004E7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XO 1 (Reverse)</w:t>
            </w:r>
          </w:p>
        </w:tc>
        <w:tc>
          <w:tcPr>
            <w:tcW w:w="4230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AC3DD5" w:rsidRPr="00304E53" w:rsidRDefault="00AC3DD5" w:rsidP="004E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</w:pPr>
            <w:r w:rsidRPr="00304E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NZ"/>
              </w:rPr>
              <w:t>AATTGAATTCTTCCAGCCCGC</w:t>
            </w:r>
          </w:p>
        </w:tc>
      </w:tr>
    </w:tbl>
    <w:p w:rsidR="00AC3DD5" w:rsidRDefault="00AC3DD5" w:rsidP="00AC3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3DD5" w:rsidRDefault="00AC3DD5" w:rsidP="00AC3D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ry Table 2</w:t>
      </w:r>
      <w:r w:rsidRPr="00F0581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Pr="008C4C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ward and reverse mRNAs sequences of analysed genes</w:t>
      </w:r>
    </w:p>
    <w:p w:rsidR="00277D15" w:rsidRDefault="00AC3DD5" w:rsidP="00AC3DD5"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D5"/>
    <w:rsid w:val="00016EBE"/>
    <w:rsid w:val="000C1784"/>
    <w:rsid w:val="000C3F1C"/>
    <w:rsid w:val="00104490"/>
    <w:rsid w:val="0010626C"/>
    <w:rsid w:val="001C034A"/>
    <w:rsid w:val="001E20CA"/>
    <w:rsid w:val="00242A26"/>
    <w:rsid w:val="00277D15"/>
    <w:rsid w:val="002C3A69"/>
    <w:rsid w:val="002C52F8"/>
    <w:rsid w:val="003306C3"/>
    <w:rsid w:val="003643EE"/>
    <w:rsid w:val="003C578F"/>
    <w:rsid w:val="004540F0"/>
    <w:rsid w:val="004668F4"/>
    <w:rsid w:val="0048311B"/>
    <w:rsid w:val="004A3A8D"/>
    <w:rsid w:val="004E0D7E"/>
    <w:rsid w:val="00561891"/>
    <w:rsid w:val="005F1F89"/>
    <w:rsid w:val="006426F4"/>
    <w:rsid w:val="00657E18"/>
    <w:rsid w:val="00661C6C"/>
    <w:rsid w:val="006659CF"/>
    <w:rsid w:val="006B33DC"/>
    <w:rsid w:val="006B4942"/>
    <w:rsid w:val="006F3A70"/>
    <w:rsid w:val="007451E7"/>
    <w:rsid w:val="00754B58"/>
    <w:rsid w:val="00784782"/>
    <w:rsid w:val="007861ED"/>
    <w:rsid w:val="007C1911"/>
    <w:rsid w:val="00806183"/>
    <w:rsid w:val="00957D19"/>
    <w:rsid w:val="009721D2"/>
    <w:rsid w:val="00986EA4"/>
    <w:rsid w:val="009A4745"/>
    <w:rsid w:val="00AB582D"/>
    <w:rsid w:val="00AC3DD5"/>
    <w:rsid w:val="00B065F4"/>
    <w:rsid w:val="00BC66BF"/>
    <w:rsid w:val="00CA3676"/>
    <w:rsid w:val="00CF497E"/>
    <w:rsid w:val="00D438A9"/>
    <w:rsid w:val="00D50DC2"/>
    <w:rsid w:val="00D7235C"/>
    <w:rsid w:val="00D947CA"/>
    <w:rsid w:val="00DD22B3"/>
    <w:rsid w:val="00E37C10"/>
    <w:rsid w:val="00E66A2B"/>
    <w:rsid w:val="00FC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20B1D-0C74-44FF-AAC5-F0F774B0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DD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C3D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2.DOCX</DocumentId>
  </documentManagement>
</p:properties>
</file>

<file path=customXml/itemProps1.xml><?xml version="1.0" encoding="utf-8"?>
<ds:datastoreItem xmlns:ds="http://schemas.openxmlformats.org/officeDocument/2006/customXml" ds:itemID="{752D0338-C864-42BE-AE3A-DAD91070B952}"/>
</file>

<file path=customXml/itemProps2.xml><?xml version="1.0" encoding="utf-8"?>
<ds:datastoreItem xmlns:ds="http://schemas.openxmlformats.org/officeDocument/2006/customXml" ds:itemID="{65BA10D0-453D-470F-92A6-F41259CF88BF}"/>
</file>

<file path=customXml/itemProps3.xml><?xml version="1.0" encoding="utf-8"?>
<ds:datastoreItem xmlns:ds="http://schemas.openxmlformats.org/officeDocument/2006/customXml" ds:itemID="{8D108E57-F78C-4451-93B5-7BD5839A66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D'Souza</dc:creator>
  <cp:keywords/>
  <dc:description/>
  <cp:lastModifiedBy>Randall D'Souza</cp:lastModifiedBy>
  <cp:revision>1</cp:revision>
  <dcterms:created xsi:type="dcterms:W3CDTF">2017-04-12T03:49:00Z</dcterms:created>
  <dcterms:modified xsi:type="dcterms:W3CDTF">2017-04-1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